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E90" w:rsidRPr="00A31229" w:rsidRDefault="00A01E90" w:rsidP="00A01E90">
      <w:pPr>
        <w:spacing w:after="60"/>
        <w:jc w:val="center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A31229">
        <w:rPr>
          <w:rFonts w:ascii="Times New Roman" w:hAnsi="Times New Roman" w:cs="Times New Roman"/>
          <w:b/>
          <w:lang w:val="en-GB"/>
        </w:rPr>
        <w:t>NEUROPSYCHOLOGICAL AGGREGATES</w:t>
      </w:r>
    </w:p>
    <w:p w:rsidR="00A01E90" w:rsidRPr="00A31229" w:rsidRDefault="00A01E90" w:rsidP="00A01E90">
      <w:pPr>
        <w:spacing w:after="60"/>
        <w:jc w:val="both"/>
        <w:rPr>
          <w:rFonts w:ascii="Times New Roman" w:hAnsi="Times New Roman" w:cs="Times New Roman"/>
          <w:b/>
          <w:lang w:val="en-GB"/>
        </w:rPr>
      </w:pPr>
    </w:p>
    <w:p w:rsidR="00A01E90" w:rsidRPr="00A31229" w:rsidRDefault="00A01E90" w:rsidP="00A01E90">
      <w:pPr>
        <w:spacing w:after="60"/>
        <w:jc w:val="center"/>
        <w:rPr>
          <w:rFonts w:ascii="Times New Roman" w:hAnsi="Times New Roman" w:cs="Times New Roman"/>
          <w:b/>
          <w:lang w:val="en-GB"/>
        </w:rPr>
      </w:pPr>
      <w:r w:rsidRPr="00A31229">
        <w:rPr>
          <w:rFonts w:ascii="Times New Roman" w:hAnsi="Times New Roman" w:cs="Times New Roman"/>
          <w:b/>
          <w:lang w:val="en-GB"/>
        </w:rPr>
        <w:t>Correlational Studies</w:t>
      </w:r>
    </w:p>
    <w:tbl>
      <w:tblPr>
        <w:tblStyle w:val="Tablaconcuadrcula"/>
        <w:tblW w:w="10778" w:type="dxa"/>
        <w:jc w:val="center"/>
        <w:tblLook w:val="04A0" w:firstRow="1" w:lastRow="0" w:firstColumn="1" w:lastColumn="0" w:noHBand="0" w:noVBand="1"/>
      </w:tblPr>
      <w:tblGrid>
        <w:gridCol w:w="2438"/>
        <w:gridCol w:w="3118"/>
        <w:gridCol w:w="5222"/>
      </w:tblGrid>
      <w:tr w:rsidR="00A01E90" w:rsidRPr="00A31229" w:rsidTr="00A562F5">
        <w:trPr>
          <w:jc w:val="center"/>
        </w:trPr>
        <w:tc>
          <w:tcPr>
            <w:tcW w:w="243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01E90" w:rsidRPr="00A31229" w:rsidRDefault="00AE47E3" w:rsidP="003765AF">
            <w:pPr>
              <w:jc w:val="center"/>
              <w:rPr>
                <w:rFonts w:ascii="Times New Roman" w:hAnsi="Times New Roman" w:cs="Times New Roman"/>
              </w:rPr>
            </w:pPr>
            <w:r w:rsidRPr="00A31229">
              <w:rPr>
                <w:rFonts w:ascii="Times New Roman" w:hAnsi="Times New Roman" w:cs="Times New Roman"/>
              </w:rPr>
              <w:t>AGGREGATE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01E90" w:rsidRPr="00A31229" w:rsidRDefault="003765AF" w:rsidP="003765AF">
            <w:pPr>
              <w:jc w:val="center"/>
              <w:rPr>
                <w:rFonts w:ascii="Times New Roman" w:hAnsi="Times New Roman" w:cs="Times New Roman"/>
              </w:rPr>
            </w:pPr>
            <w:r w:rsidRPr="00A31229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01E90" w:rsidRPr="00A31229" w:rsidRDefault="003765AF" w:rsidP="003765AF">
            <w:pPr>
              <w:jc w:val="center"/>
              <w:rPr>
                <w:rFonts w:ascii="Times New Roman" w:hAnsi="Times New Roman" w:cs="Times New Roman"/>
              </w:rPr>
            </w:pPr>
            <w:r w:rsidRPr="00A31229">
              <w:rPr>
                <w:rFonts w:ascii="Times New Roman" w:hAnsi="Times New Roman" w:cs="Times New Roman"/>
              </w:rPr>
              <w:t>OUTCOMES</w:t>
            </w:r>
          </w:p>
        </w:tc>
      </w:tr>
      <w:tr w:rsidR="00B51766" w:rsidRPr="00A31229" w:rsidTr="00A562F5">
        <w:trPr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51766" w:rsidRPr="00A31229" w:rsidRDefault="00B51766" w:rsidP="00F2589B">
            <w:pPr>
              <w:jc w:val="center"/>
              <w:rPr>
                <w:rFonts w:ascii="Times New Roman" w:hAnsi="Times New Roman" w:cs="Times New Roman"/>
              </w:rPr>
            </w:pPr>
            <w:r w:rsidRPr="00A31229">
              <w:rPr>
                <w:rFonts w:ascii="Times New Roman" w:hAnsi="Times New Roman" w:cs="Times New Roman"/>
              </w:rPr>
              <w:t xml:space="preserve">Processing </w:t>
            </w:r>
            <w:proofErr w:type="spellStart"/>
            <w:r w:rsidRPr="00A31229">
              <w:rPr>
                <w:rFonts w:ascii="Times New Roman" w:hAnsi="Times New Roman" w:cs="Times New Roman"/>
              </w:rPr>
              <w:t>Speed</w:t>
            </w:r>
            <w:proofErr w:type="spellEnd"/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51766" w:rsidRPr="00A31229" w:rsidRDefault="00B51766" w:rsidP="00070229">
            <w:pPr>
              <w:rPr>
                <w:rFonts w:ascii="Times New Roman" w:hAnsi="Times New Roman" w:cs="Times New Roman"/>
              </w:rPr>
            </w:pPr>
            <w:proofErr w:type="spellStart"/>
            <w:r w:rsidRPr="00A31229">
              <w:rPr>
                <w:rFonts w:ascii="Times New Roman" w:hAnsi="Times New Roman" w:cs="Times New Roman"/>
              </w:rPr>
              <w:t>Fauvel</w:t>
            </w:r>
            <w:proofErr w:type="spellEnd"/>
            <w:r w:rsidRPr="00A31229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51766" w:rsidRPr="00A31229" w:rsidRDefault="00B51766" w:rsidP="00070229">
            <w:pPr>
              <w:pStyle w:val="Prrafodelista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Digit-symbol coding of the WAIS-III </w:t>
            </w:r>
          </w:p>
          <w:p w:rsidR="00B51766" w:rsidRPr="00A31229" w:rsidRDefault="00B51766" w:rsidP="00070229">
            <w:pPr>
              <w:pStyle w:val="Prrafodelista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2 test</w:t>
            </w:r>
          </w:p>
        </w:tc>
      </w:tr>
      <w:tr w:rsidR="004777E7" w:rsidRPr="00B84ABB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-KEFS Trails 1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Finger Tapping Test-right hand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Finger Tapping Test-left hand</w:t>
            </w:r>
          </w:p>
        </w:tc>
      </w:tr>
      <w:tr w:rsidR="004777E7" w:rsidRPr="00A31229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MacKay, 2011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A</w:t>
            </w:r>
          </w:p>
        </w:tc>
      </w:tr>
      <w:tr w:rsidR="004777E7" w:rsidRPr="00A31229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Mansen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Deeg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mij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7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Alphabet Coding Task-15</w:t>
            </w:r>
          </w:p>
        </w:tc>
      </w:tr>
      <w:tr w:rsidR="004777E7" w:rsidRPr="00A31229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Moussard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et al., 2016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Go RT</w:t>
            </w:r>
          </w:p>
        </w:tc>
      </w:tr>
      <w:tr w:rsidR="004777E7" w:rsidRPr="00A31229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4777E7" w:rsidRDefault="004777E7" w:rsidP="004777E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A</w:t>
            </w:r>
          </w:p>
        </w:tc>
      </w:tr>
      <w:tr w:rsidR="004777E7" w:rsidRPr="00A31229" w:rsidTr="00A562F5">
        <w:trPr>
          <w:trHeight w:val="79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Verbal Memor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aird et al., 2017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otal learning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ials to criterion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30-min recall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24-hour recall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Recognition accuracy</w:t>
            </w:r>
          </w:p>
        </w:tc>
      </w:tr>
      <w:tr w:rsidR="004777E7" w:rsidRPr="00B84ABB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</w:rPr>
              <w:t>Fauvel</w:t>
            </w:r>
            <w:proofErr w:type="spellEnd"/>
            <w:r w:rsidRPr="00A31229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elayed recall of the Signoret BEM-144’S 12 words</w:t>
            </w:r>
          </w:p>
        </w:tc>
      </w:tr>
      <w:tr w:rsidR="004777E7" w:rsidRPr="00B84ABB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California Verbal Learning Test-II, total learning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CVLT-II, short delay free recall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CVLT-II, long delay free recall</w:t>
            </w:r>
          </w:p>
        </w:tc>
      </w:tr>
      <w:tr w:rsidR="004777E7" w:rsidRPr="00B84ABB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MacKay, 2011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California Verbal Learning Test-II, total learning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CVLT-II, short delay free recall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CVLT-II, long delay free recall</w:t>
            </w:r>
          </w:p>
        </w:tc>
      </w:tr>
      <w:tr w:rsidR="004777E7" w:rsidRPr="00A31229" w:rsidTr="00A562F5">
        <w:trPr>
          <w:trHeight w:val="194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Mansen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Deeg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mij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7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Auditory Verbal Learning Test, learning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AVLT, delayed recall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AVLT, retention</w:t>
            </w:r>
          </w:p>
        </w:tc>
      </w:tr>
      <w:tr w:rsidR="004777E7" w:rsidRPr="00B84ABB" w:rsidTr="00A562F5">
        <w:trPr>
          <w:trHeight w:val="193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California Verbal Learning Test-II, total learning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CVLT-II, long delay </w:t>
            </w:r>
            <w:r>
              <w:rPr>
                <w:rFonts w:ascii="Times New Roman" w:hAnsi="Times New Roman" w:cs="Times New Roman"/>
                <w:lang w:val="en-GB"/>
              </w:rPr>
              <w:t>free</w:t>
            </w:r>
            <w:r w:rsidRPr="00A31229">
              <w:rPr>
                <w:rFonts w:ascii="Times New Roman" w:hAnsi="Times New Roman" w:cs="Times New Roman"/>
                <w:lang w:val="en-GB"/>
              </w:rPr>
              <w:t xml:space="preserve"> recall</w:t>
            </w:r>
          </w:p>
        </w:tc>
      </w:tr>
      <w:tr w:rsidR="004777E7" w:rsidRPr="00B84ABB" w:rsidTr="00A562F5">
        <w:trPr>
          <w:trHeight w:val="99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Visual Memor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</w:rPr>
              <w:t>Fauvel</w:t>
            </w:r>
            <w:proofErr w:type="spellEnd"/>
            <w:r w:rsidRPr="00A31229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oor test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Rey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Osterrieth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Complex Figure, delayed recall</w:t>
            </w:r>
          </w:p>
        </w:tc>
      </w:tr>
      <w:tr w:rsidR="004777E7" w:rsidRPr="00B84ABB" w:rsidTr="00A562F5">
        <w:trPr>
          <w:trHeight w:val="9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Visual Reproduction-I (immediate recall) of WMS-III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Visual Reproduction-II (delayed recall) of WMS-III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Rey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Osterrieth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Complex Figure, immediate recall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Rey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Osterrieth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Complex Figure, delayed recall</w:t>
            </w:r>
          </w:p>
        </w:tc>
      </w:tr>
      <w:tr w:rsidR="004777E7" w:rsidRPr="00B84ABB" w:rsidTr="00A562F5">
        <w:trPr>
          <w:trHeight w:val="9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MacKay, 2011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Visual Reproduction-I (immediate recall) of WMS-III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Visual Reproduction-II (delayed recall) of WMS-III </w:t>
            </w:r>
          </w:p>
        </w:tc>
      </w:tr>
      <w:tr w:rsidR="004777E7" w:rsidRPr="004777E7" w:rsidTr="00A562F5">
        <w:trPr>
          <w:trHeight w:val="9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rief Visuospatial Memory Test</w:t>
            </w:r>
            <w:r>
              <w:rPr>
                <w:rFonts w:ascii="Times New Roman" w:hAnsi="Times New Roman" w:cs="Times New Roman"/>
                <w:lang w:val="en-GB"/>
              </w:rPr>
              <w:t>-R</w:t>
            </w:r>
            <w:r w:rsidRPr="00A31229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Total immediate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VM-R, </w:t>
            </w:r>
            <w:r w:rsidRPr="00A31229">
              <w:rPr>
                <w:rFonts w:ascii="Times New Roman" w:hAnsi="Times New Roman" w:cs="Times New Roman"/>
                <w:lang w:val="en-GB"/>
              </w:rPr>
              <w:t>delayed recall</w:t>
            </w:r>
          </w:p>
        </w:tc>
      </w:tr>
      <w:tr w:rsidR="004777E7" w:rsidRPr="00A31229" w:rsidTr="00A562F5">
        <w:trPr>
          <w:trHeight w:val="79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Verbal Fluenc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</w:rPr>
              <w:t>Fauvel</w:t>
            </w:r>
            <w:proofErr w:type="spellEnd"/>
            <w:r w:rsidRPr="00A31229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Phonemic fluency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mantic fluency</w:t>
            </w:r>
          </w:p>
        </w:tc>
      </w:tr>
      <w:tr w:rsidR="004777E7" w:rsidRPr="00A31229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etter fluency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mantic fluency</w:t>
            </w:r>
          </w:p>
        </w:tc>
      </w:tr>
      <w:tr w:rsidR="004777E7" w:rsidRPr="00A31229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MacKay, 2011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etter fluency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mantic fluency</w:t>
            </w:r>
          </w:p>
        </w:tc>
      </w:tr>
      <w:tr w:rsidR="004777E7" w:rsidRPr="00A31229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Mansen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Deeg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mij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7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etter fluency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mantic fluency</w:t>
            </w:r>
          </w:p>
        </w:tc>
      </w:tr>
      <w:tr w:rsidR="004777E7" w:rsidRPr="00A31229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F80F6B" w:rsidP="004777E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etter fluency</w:t>
            </w:r>
          </w:p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mantic fluency</w:t>
            </w:r>
          </w:p>
        </w:tc>
      </w:tr>
      <w:tr w:rsidR="004777E7" w:rsidRPr="00A31229" w:rsidTr="00A562F5">
        <w:trPr>
          <w:trHeight w:val="79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Phonological fluenc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</w:rPr>
              <w:t>Fauvel</w:t>
            </w:r>
            <w:proofErr w:type="spellEnd"/>
            <w:r w:rsidRPr="00A31229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777E7" w:rsidRPr="00A31229" w:rsidRDefault="004777E7" w:rsidP="004777E7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Phonemic fluency</w:t>
            </w:r>
          </w:p>
        </w:tc>
      </w:tr>
      <w:tr w:rsidR="00F80F6B" w:rsidRPr="00A31229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etter fluency</w:t>
            </w:r>
          </w:p>
        </w:tc>
      </w:tr>
      <w:tr w:rsidR="00F80F6B" w:rsidRPr="00A31229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MacKay, 2011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etter fluency</w:t>
            </w:r>
          </w:p>
        </w:tc>
      </w:tr>
      <w:tr w:rsidR="00F80F6B" w:rsidRPr="00A31229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Mansen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Deeg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mij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7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etter fluency</w:t>
            </w:r>
          </w:p>
        </w:tc>
      </w:tr>
      <w:tr w:rsidR="00F80F6B" w:rsidRPr="00A31229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etter fluency</w:t>
            </w:r>
          </w:p>
        </w:tc>
      </w:tr>
      <w:tr w:rsidR="00F80F6B" w:rsidRPr="00A31229" w:rsidTr="00A562F5">
        <w:trPr>
          <w:trHeight w:val="79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mantic fluenc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</w:rPr>
              <w:t>Fauvel</w:t>
            </w:r>
            <w:proofErr w:type="spellEnd"/>
            <w:r w:rsidRPr="00A31229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mantic fluency</w:t>
            </w:r>
          </w:p>
        </w:tc>
      </w:tr>
      <w:tr w:rsidR="00F80F6B" w:rsidRPr="00A31229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mantic fluency</w:t>
            </w:r>
          </w:p>
        </w:tc>
      </w:tr>
      <w:tr w:rsidR="00F80F6B" w:rsidRPr="00A31229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MacKay, 2011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mantic fluency</w:t>
            </w:r>
          </w:p>
        </w:tc>
      </w:tr>
      <w:tr w:rsidR="00F80F6B" w:rsidRPr="00A31229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Mansen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Deeg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mij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7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mantic fluency</w:t>
            </w:r>
          </w:p>
        </w:tc>
      </w:tr>
      <w:tr w:rsidR="00F80F6B" w:rsidRPr="00A31229" w:rsidTr="00A562F5">
        <w:trPr>
          <w:trHeight w:val="77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mantic fluency</w:t>
            </w:r>
          </w:p>
        </w:tc>
      </w:tr>
      <w:tr w:rsidR="00F80F6B" w:rsidRPr="00A31229" w:rsidTr="00A562F5">
        <w:trPr>
          <w:trHeight w:val="548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Naming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oston Naming Test</w:t>
            </w:r>
          </w:p>
        </w:tc>
      </w:tr>
      <w:tr w:rsidR="00F80F6B" w:rsidRPr="00A31229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MacKay, 2011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oston Naming Test</w:t>
            </w:r>
          </w:p>
        </w:tc>
      </w:tr>
      <w:tr w:rsidR="00F80F6B" w:rsidRPr="00A31229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oston Naming Test</w:t>
            </w:r>
          </w:p>
        </w:tc>
      </w:tr>
      <w:tr w:rsidR="00F80F6B" w:rsidRPr="00A31229" w:rsidTr="00A562F5">
        <w:trPr>
          <w:trHeight w:val="129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Reasoning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</w:rPr>
              <w:t>Fauvel</w:t>
            </w:r>
            <w:proofErr w:type="spellEnd"/>
            <w:r w:rsidRPr="00A31229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Raven’s progressive matrices test</w:t>
            </w:r>
          </w:p>
        </w:tc>
      </w:tr>
      <w:tr w:rsidR="00F80F6B" w:rsidRPr="00A31229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Wisconsin Card Sorting Task-categories</w:t>
            </w:r>
          </w:p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ower-total</w:t>
            </w:r>
          </w:p>
        </w:tc>
      </w:tr>
      <w:tr w:rsidR="00F80F6B" w:rsidRPr="00B84ABB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E01A8" w:rsidP="00F80F6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lock Design of WAIS-III</w:t>
            </w:r>
          </w:p>
        </w:tc>
      </w:tr>
      <w:tr w:rsidR="00F80F6B" w:rsidRPr="00A31229" w:rsidTr="00A562F5">
        <w:trPr>
          <w:trHeight w:val="129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Inhibition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Grassi et al., 2017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istening Span Test-Intrusion</w:t>
            </w:r>
          </w:p>
        </w:tc>
      </w:tr>
      <w:tr w:rsidR="00F80F6B" w:rsidRPr="00A31229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Moussard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et al., 2016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No-go correct (%)</w:t>
            </w:r>
          </w:p>
        </w:tc>
      </w:tr>
      <w:tr w:rsidR="00F80F6B" w:rsidRPr="00B84ABB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E01A8" w:rsidP="00F80F6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80F6B" w:rsidRPr="00A31229" w:rsidRDefault="00F80F6B" w:rsidP="00F80F6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D-KEFS Stroop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lor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-Word 3</w:t>
            </w:r>
          </w:p>
        </w:tc>
      </w:tr>
      <w:tr w:rsidR="00FE01A8" w:rsidRPr="00B84ABB" w:rsidTr="00A562F5">
        <w:trPr>
          <w:trHeight w:val="806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80F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Flexibilit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80F6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80F6B">
            <w:pPr>
              <w:pStyle w:val="Prrafodelista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-KEFS switching fluency</w:t>
            </w:r>
          </w:p>
          <w:p w:rsidR="00FE01A8" w:rsidRPr="00A31229" w:rsidRDefault="00FE01A8" w:rsidP="00F80F6B">
            <w:pPr>
              <w:pStyle w:val="Prrafodelista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Wisconsin Card Sorting Task-perseverations</w:t>
            </w:r>
          </w:p>
          <w:p w:rsidR="00FE01A8" w:rsidRPr="00A31229" w:rsidRDefault="00FE01A8" w:rsidP="00F80F6B">
            <w:pPr>
              <w:pStyle w:val="Prrafodelista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Wisconsin Card Sorting Task-categories</w:t>
            </w:r>
          </w:p>
        </w:tc>
      </w:tr>
      <w:tr w:rsidR="00FE01A8" w:rsidRPr="004777E7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E01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E01A8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MacKay, 2011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E01A8">
            <w:pPr>
              <w:pStyle w:val="Prrafodelista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B</w:t>
            </w:r>
          </w:p>
        </w:tc>
      </w:tr>
      <w:tr w:rsidR="00FE01A8" w:rsidRPr="00B84ABB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E01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E01A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E01A8">
            <w:pPr>
              <w:pStyle w:val="Prrafodelista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difference B-A</w:t>
            </w:r>
          </w:p>
          <w:p w:rsidR="00FE01A8" w:rsidRPr="00A31229" w:rsidRDefault="00FE01A8" w:rsidP="00FE01A8">
            <w:pPr>
              <w:pStyle w:val="Prrafodelista"/>
              <w:numPr>
                <w:ilvl w:val="0"/>
                <w:numId w:val="2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D-KEFS Stroop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lor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-Word 4</w:t>
            </w:r>
          </w:p>
        </w:tc>
      </w:tr>
      <w:tr w:rsidR="00FE01A8" w:rsidRPr="00A31229" w:rsidTr="00A562F5">
        <w:trPr>
          <w:trHeight w:val="67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E01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Verbal Working Memor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E01A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</w:rPr>
              <w:t>Fauvel</w:t>
            </w:r>
            <w:proofErr w:type="spellEnd"/>
            <w:r w:rsidRPr="00A31229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E01A8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Forward digit span</w:t>
            </w:r>
          </w:p>
        </w:tc>
      </w:tr>
      <w:tr w:rsidR="00FE01A8" w:rsidRPr="00A31229" w:rsidTr="00A562F5">
        <w:trPr>
          <w:trHeight w:val="64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E01A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E01A8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Grassi et al., 2017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E01A8" w:rsidRPr="00A31229" w:rsidRDefault="00FE01A8" w:rsidP="00FE01A8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istening Span Test</w:t>
            </w:r>
          </w:p>
        </w:tc>
      </w:tr>
      <w:tr w:rsidR="0050489B" w:rsidRPr="00B84ABB" w:rsidTr="00A562F5">
        <w:trPr>
          <w:trHeight w:val="64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igit span of WAIS-III</w:t>
            </w:r>
          </w:p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etter-Number Sequencing of WAIS-III</w:t>
            </w:r>
          </w:p>
        </w:tc>
      </w:tr>
      <w:tr w:rsidR="0050489B" w:rsidRPr="00B84ABB" w:rsidTr="00A562F5">
        <w:trPr>
          <w:trHeight w:val="64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MacKay, 2011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igit span of WAIS-III</w:t>
            </w:r>
          </w:p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etter-Number Sequencing of WAIS-III</w:t>
            </w:r>
          </w:p>
        </w:tc>
      </w:tr>
      <w:tr w:rsidR="0050489B" w:rsidRPr="00A31229" w:rsidTr="00A562F5">
        <w:trPr>
          <w:trHeight w:val="64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Mansen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Deeg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mij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7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igit span forward</w:t>
            </w:r>
          </w:p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igit span backward</w:t>
            </w:r>
          </w:p>
        </w:tc>
      </w:tr>
      <w:tr w:rsidR="0050489B" w:rsidRPr="00B84ABB" w:rsidTr="00A562F5">
        <w:trPr>
          <w:trHeight w:val="64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igit span of WAIS-IV</w:t>
            </w:r>
          </w:p>
        </w:tc>
      </w:tr>
      <w:tr w:rsidR="0050489B" w:rsidRPr="00A31229" w:rsidTr="00A562F5">
        <w:trPr>
          <w:trHeight w:val="129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Visual Working Memor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Grassi et al., 2017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rs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Forward</w:t>
            </w:r>
          </w:p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rs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Backward</w:t>
            </w:r>
          </w:p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lastRenderedPageBreak/>
              <w:t>Visual Pattern Test Active</w:t>
            </w:r>
          </w:p>
        </w:tc>
      </w:tr>
      <w:tr w:rsidR="0050489B" w:rsidRPr="00B84ABB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patial span of WMS-III</w:t>
            </w:r>
          </w:p>
        </w:tc>
      </w:tr>
      <w:tr w:rsidR="0050489B" w:rsidRPr="00B84ABB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MacKay, 2011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patial span of WMS-III</w:t>
            </w:r>
          </w:p>
        </w:tc>
      </w:tr>
      <w:tr w:rsidR="0050489B" w:rsidRPr="00B84ABB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0489B" w:rsidRPr="00B84ABB" w:rsidTr="00A562F5">
        <w:trPr>
          <w:trHeight w:val="194"/>
          <w:jc w:val="center"/>
        </w:trPr>
        <w:tc>
          <w:tcPr>
            <w:tcW w:w="243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Manual Dexterit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Grooved Pegboard Test-right hand</w:t>
            </w:r>
          </w:p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Grooved Pegboard Test-left hand</w:t>
            </w:r>
          </w:p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Finger Tapping Test-right hand</w:t>
            </w:r>
          </w:p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Finger Tapping Test-left hand </w:t>
            </w:r>
          </w:p>
        </w:tc>
      </w:tr>
      <w:tr w:rsidR="0050489B" w:rsidRPr="004777E7" w:rsidTr="00A562F5">
        <w:trPr>
          <w:trHeight w:val="129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Visuospatial abilit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Grassi et al., 2017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430F4" w:rsidRPr="00A31229" w:rsidRDefault="004430F4" w:rsidP="004430F4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hort Embedded Figures Test</w:t>
            </w:r>
          </w:p>
          <w:p w:rsidR="0050489B" w:rsidRPr="004430F4" w:rsidRDefault="004430F4" w:rsidP="004430F4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hort Mental Rotation Test</w:t>
            </w:r>
          </w:p>
        </w:tc>
      </w:tr>
      <w:tr w:rsidR="0050489B" w:rsidRPr="00A31229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enton Judgment of Line Orientation</w:t>
            </w:r>
          </w:p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enton Visual Form Discrimination</w:t>
            </w:r>
          </w:p>
        </w:tc>
      </w:tr>
      <w:tr w:rsidR="0050489B" w:rsidRPr="00B84ABB" w:rsidTr="00A562F5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4430F4" w:rsidP="0050489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4430F4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enton Judgment of Line Orientation</w:t>
            </w:r>
          </w:p>
        </w:tc>
      </w:tr>
      <w:tr w:rsidR="0050489B" w:rsidRPr="00B84ABB" w:rsidTr="00A562F5">
        <w:trPr>
          <w:trHeight w:val="194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Visuoconstruction</w:t>
            </w:r>
            <w:proofErr w:type="spellEnd"/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Rey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Osterrieth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Complex Figure, copy</w:t>
            </w:r>
          </w:p>
        </w:tc>
      </w:tr>
      <w:tr w:rsidR="0050489B" w:rsidRPr="00B84ABB" w:rsidTr="00A562F5">
        <w:trPr>
          <w:trHeight w:val="193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4430F4" w:rsidP="0050489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lock Design of WAIS-III</w:t>
            </w:r>
          </w:p>
        </w:tc>
      </w:tr>
      <w:tr w:rsidR="0050489B" w:rsidRPr="00A31229" w:rsidTr="00A562F5">
        <w:trPr>
          <w:trHeight w:val="102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Attention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</w:rPr>
              <w:t>Fauvel</w:t>
            </w:r>
            <w:proofErr w:type="spellEnd"/>
            <w:r w:rsidRPr="00A31229"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50489B" w:rsidRPr="00A31229" w:rsidRDefault="0050489B" w:rsidP="0050489B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2 test</w:t>
            </w:r>
          </w:p>
        </w:tc>
      </w:tr>
      <w:tr w:rsidR="004430F4" w:rsidRPr="00A31229" w:rsidTr="00A562F5">
        <w:trPr>
          <w:trHeight w:val="102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430F4" w:rsidRPr="00A31229" w:rsidRDefault="004430F4" w:rsidP="004430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430F4" w:rsidRPr="00A31229" w:rsidRDefault="004430F4" w:rsidP="004430F4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Gajewski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2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430F4" w:rsidRPr="00A31229" w:rsidRDefault="004430F4" w:rsidP="004430F4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-KEFS Trails 4</w:t>
            </w:r>
          </w:p>
        </w:tc>
      </w:tr>
      <w:tr w:rsidR="004430F4" w:rsidRPr="00A31229" w:rsidTr="00A562F5">
        <w:trPr>
          <w:trHeight w:val="102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430F4" w:rsidRPr="00A31229" w:rsidRDefault="004430F4" w:rsidP="004430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430F4" w:rsidRPr="00A31229" w:rsidRDefault="004430F4" w:rsidP="004430F4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Hanna-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Pladdy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&amp; MacKay, 2011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430F4" w:rsidRPr="00A31229" w:rsidRDefault="004430F4" w:rsidP="004430F4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A</w:t>
            </w:r>
          </w:p>
          <w:p w:rsidR="004430F4" w:rsidRPr="00A31229" w:rsidRDefault="004430F4" w:rsidP="004430F4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B</w:t>
            </w:r>
          </w:p>
        </w:tc>
      </w:tr>
      <w:tr w:rsidR="004430F4" w:rsidRPr="00B84ABB" w:rsidTr="00A562F5">
        <w:trPr>
          <w:trHeight w:val="102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430F4" w:rsidRPr="00A31229" w:rsidRDefault="004430F4" w:rsidP="004430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430F4" w:rsidRPr="00A31229" w:rsidRDefault="004430F4" w:rsidP="004430F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Strong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4777E7">
              <w:rPr>
                <w:rFonts w:ascii="Times New Roman" w:hAnsi="Times New Roman" w:cs="Times New Roman"/>
                <w:color w:val="000000"/>
              </w:rPr>
              <w:t>Midden</w:t>
            </w:r>
            <w:proofErr w:type="spellEnd"/>
            <w:r w:rsidRPr="004777E7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22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4430F4" w:rsidRPr="00A31229" w:rsidRDefault="004430F4" w:rsidP="004430F4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A</w:t>
            </w:r>
          </w:p>
          <w:p w:rsidR="004430F4" w:rsidRPr="00A31229" w:rsidRDefault="004430F4" w:rsidP="004430F4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B</w:t>
            </w:r>
          </w:p>
          <w:p w:rsidR="004430F4" w:rsidRPr="00A31229" w:rsidRDefault="004430F4" w:rsidP="004430F4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D-KEFS Stroop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lor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-Word 3</w:t>
            </w:r>
          </w:p>
        </w:tc>
      </w:tr>
    </w:tbl>
    <w:p w:rsidR="00A01E90" w:rsidRPr="00A31229" w:rsidRDefault="00A01E90" w:rsidP="00A01E90">
      <w:pPr>
        <w:jc w:val="center"/>
        <w:rPr>
          <w:rFonts w:ascii="Times New Roman" w:hAnsi="Times New Roman" w:cs="Times New Roman"/>
          <w:lang w:val="en-GB"/>
        </w:rPr>
      </w:pPr>
    </w:p>
    <w:p w:rsidR="00170FE9" w:rsidRPr="00A31229" w:rsidRDefault="00170FE9" w:rsidP="00A01E90">
      <w:pPr>
        <w:jc w:val="center"/>
        <w:rPr>
          <w:rFonts w:ascii="Times New Roman" w:hAnsi="Times New Roman" w:cs="Times New Roman"/>
          <w:b/>
          <w:lang w:val="en-GB"/>
        </w:rPr>
      </w:pPr>
      <w:r w:rsidRPr="00A31229">
        <w:rPr>
          <w:rFonts w:ascii="Times New Roman" w:hAnsi="Times New Roman" w:cs="Times New Roman"/>
          <w:b/>
          <w:lang w:val="en-GB"/>
        </w:rPr>
        <w:t>Experimental Studies</w:t>
      </w:r>
    </w:p>
    <w:tbl>
      <w:tblPr>
        <w:tblStyle w:val="Tablaconcuadrcula"/>
        <w:tblW w:w="10777" w:type="dxa"/>
        <w:jc w:val="center"/>
        <w:tblLook w:val="04A0" w:firstRow="1" w:lastRow="0" w:firstColumn="1" w:lastColumn="0" w:noHBand="0" w:noVBand="1"/>
      </w:tblPr>
      <w:tblGrid>
        <w:gridCol w:w="2438"/>
        <w:gridCol w:w="3118"/>
        <w:gridCol w:w="5221"/>
      </w:tblGrid>
      <w:tr w:rsidR="00170FE9" w:rsidRPr="00A31229" w:rsidTr="00B077FA">
        <w:trPr>
          <w:jc w:val="center"/>
        </w:trPr>
        <w:tc>
          <w:tcPr>
            <w:tcW w:w="243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70FE9" w:rsidRPr="00A31229" w:rsidRDefault="00170FE9" w:rsidP="00C729C9">
            <w:pPr>
              <w:jc w:val="center"/>
              <w:rPr>
                <w:rFonts w:ascii="Times New Roman" w:hAnsi="Times New Roman" w:cs="Times New Roman"/>
              </w:rPr>
            </w:pPr>
            <w:r w:rsidRPr="00A31229">
              <w:rPr>
                <w:rFonts w:ascii="Times New Roman" w:hAnsi="Times New Roman" w:cs="Times New Roman"/>
              </w:rPr>
              <w:t>AGGREGATE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70FE9" w:rsidRPr="00A31229" w:rsidRDefault="00170FE9" w:rsidP="00C729C9">
            <w:pPr>
              <w:jc w:val="center"/>
              <w:rPr>
                <w:rFonts w:ascii="Times New Roman" w:hAnsi="Times New Roman" w:cs="Times New Roman"/>
              </w:rPr>
            </w:pPr>
            <w:r w:rsidRPr="00A31229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70FE9" w:rsidRPr="00A31229" w:rsidRDefault="00170FE9" w:rsidP="00C729C9">
            <w:pPr>
              <w:jc w:val="center"/>
              <w:rPr>
                <w:rFonts w:ascii="Times New Roman" w:hAnsi="Times New Roman" w:cs="Times New Roman"/>
              </w:rPr>
            </w:pPr>
            <w:r w:rsidRPr="00A31229">
              <w:rPr>
                <w:rFonts w:ascii="Times New Roman" w:hAnsi="Times New Roman" w:cs="Times New Roman"/>
              </w:rPr>
              <w:t>OUTCOMES</w:t>
            </w:r>
          </w:p>
        </w:tc>
      </w:tr>
      <w:tr w:rsidR="001B3300" w:rsidRPr="00A31229" w:rsidTr="00B077FA">
        <w:trPr>
          <w:trHeight w:val="99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3300" w:rsidRPr="00A31229" w:rsidRDefault="001B3300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Processing Speed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3300" w:rsidRPr="00A31229" w:rsidRDefault="001B3300" w:rsidP="00C729C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Bugo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et al., 2007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3300" w:rsidRPr="00A31229" w:rsidRDefault="001B3300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igit Symbol of WAIS-III</w:t>
            </w:r>
          </w:p>
          <w:p w:rsidR="001B3300" w:rsidRPr="00A31229" w:rsidRDefault="001B3300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A</w:t>
            </w:r>
          </w:p>
        </w:tc>
      </w:tr>
      <w:tr w:rsidR="001B3300" w:rsidRPr="00A31229" w:rsidTr="00B077FA">
        <w:trPr>
          <w:trHeight w:val="9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3300" w:rsidRPr="00A31229" w:rsidRDefault="001B3300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3300" w:rsidRPr="00A31229" w:rsidRDefault="001B3300" w:rsidP="00C729C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Bugo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0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3300" w:rsidRPr="00A31229" w:rsidRDefault="001B3300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Paced Serial Addition Task</w:t>
            </w:r>
          </w:p>
          <w:p w:rsidR="001B3300" w:rsidRPr="00A31229" w:rsidRDefault="001B3300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A</w:t>
            </w:r>
          </w:p>
        </w:tc>
      </w:tr>
      <w:tr w:rsidR="001B3300" w:rsidRPr="00A31229" w:rsidTr="00B077FA">
        <w:trPr>
          <w:trHeight w:val="9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3300" w:rsidRPr="00A31229" w:rsidRDefault="001B3300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3300" w:rsidRPr="00A31229" w:rsidRDefault="001B3300" w:rsidP="00C729C9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infeld et al., 2013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3300" w:rsidRPr="00A31229" w:rsidRDefault="001B3300" w:rsidP="001B3300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Finger Tapping Test-right hand</w:t>
            </w:r>
          </w:p>
          <w:p w:rsidR="001B3300" w:rsidRPr="00A31229" w:rsidRDefault="001B3300" w:rsidP="001B3300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Finger Tapping Test-left hand</w:t>
            </w:r>
          </w:p>
          <w:p w:rsidR="001B3300" w:rsidRPr="00A31229" w:rsidRDefault="001B3300" w:rsidP="001B3300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A</w:t>
            </w:r>
          </w:p>
          <w:p w:rsidR="001B3300" w:rsidRPr="00A31229" w:rsidRDefault="001B3300" w:rsidP="001B3300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ymbol Digit Modalities Test</w:t>
            </w:r>
          </w:p>
        </w:tc>
      </w:tr>
      <w:tr w:rsidR="001B3300" w:rsidRPr="00B84ABB" w:rsidTr="00B077FA">
        <w:trPr>
          <w:trHeight w:val="9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3300" w:rsidRPr="00A31229" w:rsidRDefault="001B3300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3300" w:rsidRPr="00A31229" w:rsidRDefault="001B3300" w:rsidP="00C729C9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horne, 2011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B3300" w:rsidRPr="00A31229" w:rsidRDefault="001B3300" w:rsidP="001B3300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Finger Tapping Test-right hand</w:t>
            </w:r>
          </w:p>
          <w:p w:rsidR="001B3300" w:rsidRPr="00A31229" w:rsidRDefault="001B3300" w:rsidP="00C729C9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Finger Tapping Test-left hand</w:t>
            </w:r>
          </w:p>
          <w:p w:rsidR="001B3300" w:rsidRPr="00A31229" w:rsidRDefault="001B3300" w:rsidP="00C729C9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ymbol Digit Coding-correct</w:t>
            </w:r>
          </w:p>
          <w:p w:rsidR="001B3300" w:rsidRPr="00A31229" w:rsidRDefault="001B3300" w:rsidP="00C729C9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ymbol Digit Coding-correct RT</w:t>
            </w:r>
          </w:p>
        </w:tc>
      </w:tr>
      <w:tr w:rsidR="00DB4ADB" w:rsidRPr="00A31229" w:rsidTr="00B077FA">
        <w:trPr>
          <w:trHeight w:val="99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4ADB" w:rsidRPr="00A31229" w:rsidRDefault="00DB4ADB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Attention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4ADB" w:rsidRPr="00A31229" w:rsidRDefault="00DB4ADB" w:rsidP="00D83AD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Bugo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et al., 2007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4ADB" w:rsidRPr="00A31229" w:rsidRDefault="00DB4ADB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A</w:t>
            </w:r>
          </w:p>
          <w:p w:rsidR="00DB4ADB" w:rsidRPr="00A31229" w:rsidRDefault="00DB4ADB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B</w:t>
            </w:r>
          </w:p>
        </w:tc>
      </w:tr>
      <w:tr w:rsidR="00DB4ADB" w:rsidRPr="00B84ABB" w:rsidTr="00B077FA">
        <w:trPr>
          <w:trHeight w:val="9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4ADB" w:rsidRPr="00A31229" w:rsidRDefault="00DB4ADB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4ADB" w:rsidRPr="00A31229" w:rsidRDefault="00DB4ADB" w:rsidP="00D83AD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Bugo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0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4ADB" w:rsidRPr="00A31229" w:rsidRDefault="00DB4ADB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Paced Serial Addition Task</w:t>
            </w:r>
          </w:p>
          <w:p w:rsidR="00DB4ADB" w:rsidRPr="00A31229" w:rsidRDefault="00DB4ADB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A</w:t>
            </w:r>
          </w:p>
          <w:p w:rsidR="00DB4ADB" w:rsidRPr="00A31229" w:rsidRDefault="00DB4ADB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Cued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lor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-Word Stroop Test</w:t>
            </w:r>
          </w:p>
        </w:tc>
      </w:tr>
      <w:tr w:rsidR="00DB4ADB" w:rsidRPr="00A31229" w:rsidTr="00B077FA">
        <w:trPr>
          <w:trHeight w:val="9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4ADB" w:rsidRPr="00A31229" w:rsidRDefault="00DB4ADB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4ADB" w:rsidRPr="00A31229" w:rsidRDefault="00DB4ADB" w:rsidP="00D83ADC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infeld et al., 2013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4ADB" w:rsidRPr="00A31229" w:rsidRDefault="00DB4ADB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A</w:t>
            </w:r>
          </w:p>
          <w:p w:rsidR="00DB4ADB" w:rsidRPr="00A31229" w:rsidRDefault="00DB4ADB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B</w:t>
            </w:r>
          </w:p>
          <w:p w:rsidR="00DB4ADB" w:rsidRPr="00A31229" w:rsidRDefault="00DB4ADB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Stroop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lor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-Word</w:t>
            </w:r>
          </w:p>
        </w:tc>
      </w:tr>
      <w:tr w:rsidR="00DB4ADB" w:rsidRPr="00A31229" w:rsidTr="00B077FA">
        <w:trPr>
          <w:trHeight w:val="9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4ADB" w:rsidRPr="00A31229" w:rsidRDefault="00DB4ADB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4ADB" w:rsidRPr="00A31229" w:rsidRDefault="00DB4ADB" w:rsidP="00D83ADC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horne, 2011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B4ADB" w:rsidRPr="00A31229" w:rsidRDefault="00DB4ADB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Stroop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lor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-Word-correct RT</w:t>
            </w:r>
          </w:p>
          <w:p w:rsidR="00DB4ADB" w:rsidRPr="00A31229" w:rsidRDefault="00DB4ADB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Continuous Performance Test-correct</w:t>
            </w:r>
          </w:p>
          <w:p w:rsidR="00DB4ADB" w:rsidRPr="00A31229" w:rsidRDefault="00DB4ADB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A</w:t>
            </w:r>
          </w:p>
          <w:p w:rsidR="00DB4ADB" w:rsidRPr="00A31229" w:rsidRDefault="00DB4ADB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B</w:t>
            </w:r>
          </w:p>
        </w:tc>
      </w:tr>
      <w:tr w:rsidR="002C676F" w:rsidRPr="00B84ABB" w:rsidTr="00B077FA">
        <w:trPr>
          <w:trHeight w:val="194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676F" w:rsidRPr="00A31229" w:rsidRDefault="002C676F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Manual Dexterit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676F" w:rsidRPr="00A31229" w:rsidRDefault="002C676F" w:rsidP="00D83ADC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infeld et al., 2013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676F" w:rsidRPr="00A31229" w:rsidRDefault="002C676F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Grooved Pegboard Test-right hand</w:t>
            </w:r>
          </w:p>
          <w:p w:rsidR="002C676F" w:rsidRPr="00A31229" w:rsidRDefault="002C676F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Grooved Pegboard Test-left hand</w:t>
            </w:r>
          </w:p>
          <w:p w:rsidR="002C676F" w:rsidRPr="00A31229" w:rsidRDefault="002C676F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Finger Tapping Test-right hand</w:t>
            </w:r>
          </w:p>
          <w:p w:rsidR="002C676F" w:rsidRPr="00A31229" w:rsidRDefault="002C676F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Finger Tapping Test-left hand </w:t>
            </w:r>
          </w:p>
        </w:tc>
      </w:tr>
      <w:tr w:rsidR="002C676F" w:rsidRPr="00B84ABB" w:rsidTr="00B077FA">
        <w:trPr>
          <w:trHeight w:val="193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676F" w:rsidRPr="00A31229" w:rsidRDefault="002C676F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676F" w:rsidRPr="00A31229" w:rsidRDefault="002C676F" w:rsidP="00D83ADC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horne, 2011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676F" w:rsidRPr="00A31229" w:rsidRDefault="002C676F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Finger Tapping Test-right hand</w:t>
            </w:r>
          </w:p>
          <w:p w:rsidR="002C676F" w:rsidRPr="00A31229" w:rsidRDefault="002C676F" w:rsidP="002C676F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Finger Tapping Test-left hand</w:t>
            </w:r>
          </w:p>
        </w:tc>
      </w:tr>
      <w:tr w:rsidR="001953E2" w:rsidRPr="00B84ABB" w:rsidTr="00B077FA">
        <w:trPr>
          <w:trHeight w:val="129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53E2" w:rsidRPr="00A31229" w:rsidRDefault="001953E2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Verbal Working Memor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53E2" w:rsidRPr="00A31229" w:rsidRDefault="001953E2" w:rsidP="00D83AD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Bugo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et al., 2007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53E2" w:rsidRPr="00A31229" w:rsidRDefault="001953E2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igit Span of WAIS-III</w:t>
            </w:r>
          </w:p>
          <w:p w:rsidR="001953E2" w:rsidRPr="00A31229" w:rsidRDefault="001953E2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etter-Number Sequencing of WAIS-III</w:t>
            </w:r>
          </w:p>
        </w:tc>
      </w:tr>
      <w:tr w:rsidR="001953E2" w:rsidRPr="00A31229" w:rsidTr="00B077FA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53E2" w:rsidRPr="00A31229" w:rsidRDefault="001953E2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53E2" w:rsidRPr="00A31229" w:rsidRDefault="001953E2" w:rsidP="00D83AD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Bugo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0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53E2" w:rsidRPr="00A31229" w:rsidRDefault="001953E2" w:rsidP="001953E2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Paced Serial Addition Task</w:t>
            </w:r>
          </w:p>
        </w:tc>
      </w:tr>
      <w:tr w:rsidR="001953E2" w:rsidRPr="00B84ABB" w:rsidTr="00B077FA">
        <w:trPr>
          <w:trHeight w:val="129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53E2" w:rsidRPr="00A31229" w:rsidRDefault="001953E2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53E2" w:rsidRPr="00A31229" w:rsidRDefault="001953E2" w:rsidP="00D83ADC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infeld et al., 2013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953E2" w:rsidRPr="00A31229" w:rsidRDefault="001953E2" w:rsidP="001953E2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igit Span of WAIS-III-Forward</w:t>
            </w:r>
          </w:p>
          <w:p w:rsidR="001953E2" w:rsidRPr="00A31229" w:rsidRDefault="001953E2" w:rsidP="001953E2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igit Span of WAIS-III-Forward Amplitude</w:t>
            </w:r>
          </w:p>
          <w:p w:rsidR="001953E2" w:rsidRPr="00A31229" w:rsidRDefault="001953E2" w:rsidP="001953E2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igit Span of WAIS-III-Backward</w:t>
            </w:r>
          </w:p>
          <w:p w:rsidR="001953E2" w:rsidRPr="00A31229" w:rsidRDefault="001953E2" w:rsidP="001953E2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igit Span of WAIS-III-Backward Amplitude</w:t>
            </w:r>
          </w:p>
        </w:tc>
      </w:tr>
      <w:tr w:rsidR="00D6719F" w:rsidRPr="00B84ABB" w:rsidTr="00B077FA">
        <w:trPr>
          <w:trHeight w:val="194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719F" w:rsidRPr="00A31229" w:rsidRDefault="00D6719F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Verbal Fluenc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719F" w:rsidRPr="00A31229" w:rsidRDefault="00D6719F" w:rsidP="00D83AD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Bugo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0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719F" w:rsidRPr="00A31229" w:rsidRDefault="00D6719F" w:rsidP="00D6719F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D-KEFS Verbal Fluency</w:t>
            </w:r>
            <w:r w:rsidR="00D5753F" w:rsidRPr="00A31229">
              <w:rPr>
                <w:rFonts w:ascii="Times New Roman" w:hAnsi="Times New Roman" w:cs="Times New Roman"/>
                <w:lang w:val="en-GB"/>
              </w:rPr>
              <w:t xml:space="preserve"> (total)</w:t>
            </w:r>
          </w:p>
        </w:tc>
      </w:tr>
      <w:tr w:rsidR="00D6719F" w:rsidRPr="00A31229" w:rsidTr="00B077FA">
        <w:trPr>
          <w:trHeight w:val="193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719F" w:rsidRPr="00A31229" w:rsidRDefault="00D6719F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719F" w:rsidRPr="00A31229" w:rsidRDefault="00D6719F" w:rsidP="00D83ADC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infeld et al., 2013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6719F" w:rsidRPr="00A31229" w:rsidRDefault="00D5753F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Letter Fluency</w:t>
            </w:r>
          </w:p>
        </w:tc>
      </w:tr>
      <w:tr w:rsidR="00CC44A1" w:rsidRPr="00B84ABB" w:rsidTr="00B077FA">
        <w:trPr>
          <w:trHeight w:val="136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C44A1" w:rsidRPr="00A31229" w:rsidRDefault="00CC44A1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Reasoning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C44A1" w:rsidRPr="00A31229" w:rsidRDefault="00CC44A1" w:rsidP="00D83AD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Bugo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et al., 2007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C44A1" w:rsidRPr="00A31229" w:rsidRDefault="00CC44A1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lock Design of WAIS-III</w:t>
            </w:r>
          </w:p>
        </w:tc>
      </w:tr>
      <w:tr w:rsidR="00CC44A1" w:rsidRPr="00B84ABB" w:rsidTr="00B077FA">
        <w:trPr>
          <w:trHeight w:val="13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C44A1" w:rsidRPr="00A31229" w:rsidRDefault="00CC44A1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C44A1" w:rsidRPr="00A31229" w:rsidRDefault="00CC44A1" w:rsidP="00D83ADC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infeld et al., 2013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C44A1" w:rsidRPr="00A31229" w:rsidRDefault="00CC44A1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lock Design of WAIS-III</w:t>
            </w:r>
          </w:p>
        </w:tc>
      </w:tr>
      <w:tr w:rsidR="00CC44A1" w:rsidRPr="00B84ABB" w:rsidTr="00B077FA">
        <w:trPr>
          <w:trHeight w:val="13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C44A1" w:rsidRPr="00A31229" w:rsidRDefault="00CC44A1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C44A1" w:rsidRPr="00A31229" w:rsidRDefault="00CC44A1" w:rsidP="00D83ADC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horne, 2011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C44A1" w:rsidRPr="00A31229" w:rsidRDefault="00CC44A1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Non Verbal Reasoning Test-correct</w:t>
            </w:r>
          </w:p>
        </w:tc>
      </w:tr>
      <w:tr w:rsidR="00A020AB" w:rsidRPr="00A31229" w:rsidTr="00B077FA">
        <w:trPr>
          <w:trHeight w:val="136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020AB" w:rsidRPr="00A31229" w:rsidRDefault="00A020AB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Flexibility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020AB" w:rsidRPr="00A31229" w:rsidRDefault="00A020AB" w:rsidP="00D83AD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Bugo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et al., 2007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020AB" w:rsidRPr="00A31229" w:rsidRDefault="00A020AB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B</w:t>
            </w:r>
          </w:p>
        </w:tc>
      </w:tr>
      <w:tr w:rsidR="00622820" w:rsidRPr="00A31229" w:rsidTr="00B077FA">
        <w:trPr>
          <w:trHeight w:val="13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622820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622820" w:rsidP="00D83ADC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infeld et al., 2013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622820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B</w:t>
            </w:r>
          </w:p>
        </w:tc>
      </w:tr>
      <w:tr w:rsidR="00622820" w:rsidRPr="00A31229" w:rsidTr="00B077FA">
        <w:trPr>
          <w:trHeight w:val="13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622820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622820" w:rsidP="00D83ADC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horne, 201</w:t>
            </w:r>
            <w:r w:rsidR="00AC613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622820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rail Making Test B</w:t>
            </w:r>
          </w:p>
          <w:p w:rsidR="00622820" w:rsidRPr="00A31229" w:rsidRDefault="00622820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hifting Attention-correct</w:t>
            </w:r>
          </w:p>
          <w:p w:rsidR="00622820" w:rsidRPr="00A31229" w:rsidRDefault="00622820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hifting Attention-errors</w:t>
            </w:r>
          </w:p>
          <w:p w:rsidR="00622820" w:rsidRPr="00A31229" w:rsidRDefault="00622820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hifting Attention-correct RT</w:t>
            </w:r>
          </w:p>
        </w:tc>
      </w:tr>
      <w:tr w:rsidR="00622820" w:rsidRPr="00B84ABB" w:rsidTr="00B077FA">
        <w:trPr>
          <w:trHeight w:val="136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622820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Inhibition</w:t>
            </w: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622820" w:rsidP="00D83AD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Bugo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, 2010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B83316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Cued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lor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-Word Stroop Test</w:t>
            </w:r>
          </w:p>
        </w:tc>
      </w:tr>
      <w:tr w:rsidR="00622820" w:rsidRPr="00A31229" w:rsidTr="00B077FA">
        <w:trPr>
          <w:trHeight w:val="13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622820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622820" w:rsidP="00D83ADC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infeld et al., 2013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B83316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Stroop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lor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-Word</w:t>
            </w:r>
          </w:p>
        </w:tc>
      </w:tr>
      <w:tr w:rsidR="00622820" w:rsidRPr="00A31229" w:rsidTr="00B077FA">
        <w:trPr>
          <w:trHeight w:val="136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622820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622820" w:rsidP="00D83ADC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Thorne, 2011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22820" w:rsidRPr="00A31229" w:rsidRDefault="00B83316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 xml:space="preserve">Stroop </w:t>
            </w: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Color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>-Word-errors</w:t>
            </w:r>
          </w:p>
          <w:p w:rsidR="00B83316" w:rsidRPr="00A31229" w:rsidRDefault="00B83316" w:rsidP="00D83ADC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Continuous Performance Test-errors</w:t>
            </w:r>
          </w:p>
        </w:tc>
      </w:tr>
      <w:tr w:rsidR="007136C6" w:rsidRPr="00B84ABB" w:rsidTr="00B077FA">
        <w:trPr>
          <w:trHeight w:val="204"/>
          <w:jc w:val="center"/>
        </w:trPr>
        <w:tc>
          <w:tcPr>
            <w:tcW w:w="2438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136C6" w:rsidRPr="00A31229" w:rsidRDefault="007136C6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Visuoconstruction</w:t>
            </w:r>
            <w:proofErr w:type="spellEnd"/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136C6" w:rsidRPr="00A31229" w:rsidRDefault="007136C6" w:rsidP="0029514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1229">
              <w:rPr>
                <w:rFonts w:ascii="Times New Roman" w:hAnsi="Times New Roman" w:cs="Times New Roman"/>
                <w:lang w:val="en-GB"/>
              </w:rPr>
              <w:t>Bugos</w:t>
            </w:r>
            <w:proofErr w:type="spellEnd"/>
            <w:r w:rsidRPr="00A31229">
              <w:rPr>
                <w:rFonts w:ascii="Times New Roman" w:hAnsi="Times New Roman" w:cs="Times New Roman"/>
                <w:lang w:val="en-GB"/>
              </w:rPr>
              <w:t xml:space="preserve"> et al., 2007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136C6" w:rsidRPr="00A31229" w:rsidRDefault="007136C6" w:rsidP="00295148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lock Design of WAIS-III</w:t>
            </w:r>
          </w:p>
        </w:tc>
      </w:tr>
      <w:tr w:rsidR="007136C6" w:rsidRPr="00B84ABB" w:rsidTr="00B077FA">
        <w:trPr>
          <w:trHeight w:val="204"/>
          <w:jc w:val="center"/>
        </w:trPr>
        <w:tc>
          <w:tcPr>
            <w:tcW w:w="2438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136C6" w:rsidRPr="00A31229" w:rsidRDefault="007136C6" w:rsidP="00C729C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8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136C6" w:rsidRPr="00A31229" w:rsidRDefault="007136C6" w:rsidP="00295148">
            <w:pPr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Seinfeld et al., 2013</w:t>
            </w:r>
          </w:p>
        </w:tc>
        <w:tc>
          <w:tcPr>
            <w:tcW w:w="522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7136C6" w:rsidRPr="00A31229" w:rsidRDefault="007136C6" w:rsidP="00295148">
            <w:pPr>
              <w:pStyle w:val="Prrafodelista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A31229">
              <w:rPr>
                <w:rFonts w:ascii="Times New Roman" w:hAnsi="Times New Roman" w:cs="Times New Roman"/>
                <w:lang w:val="en-GB"/>
              </w:rPr>
              <w:t>Block Design of WAIS-III</w:t>
            </w:r>
          </w:p>
        </w:tc>
      </w:tr>
    </w:tbl>
    <w:p w:rsidR="00FB5BFC" w:rsidRPr="00A31229" w:rsidRDefault="00FB5BFC" w:rsidP="00A01E90">
      <w:pPr>
        <w:jc w:val="center"/>
        <w:rPr>
          <w:rFonts w:ascii="Times New Roman" w:hAnsi="Times New Roman" w:cs="Times New Roman"/>
          <w:lang w:val="en-GB"/>
        </w:rPr>
      </w:pPr>
    </w:p>
    <w:sectPr w:rsidR="00FB5BFC" w:rsidRPr="00A312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243DB"/>
    <w:multiLevelType w:val="hybridMultilevel"/>
    <w:tmpl w:val="29BEC8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0E0789"/>
    <w:multiLevelType w:val="hybridMultilevel"/>
    <w:tmpl w:val="811233B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DD6B9D"/>
    <w:multiLevelType w:val="hybridMultilevel"/>
    <w:tmpl w:val="0FEE6B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01491C"/>
    <w:multiLevelType w:val="hybridMultilevel"/>
    <w:tmpl w:val="F46463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1E90"/>
    <w:rsid w:val="00070229"/>
    <w:rsid w:val="000D4836"/>
    <w:rsid w:val="00170FE9"/>
    <w:rsid w:val="001953E2"/>
    <w:rsid w:val="001B3300"/>
    <w:rsid w:val="001D6938"/>
    <w:rsid w:val="001E0AD9"/>
    <w:rsid w:val="001E39F1"/>
    <w:rsid w:val="00233608"/>
    <w:rsid w:val="00251FDA"/>
    <w:rsid w:val="00257398"/>
    <w:rsid w:val="00291421"/>
    <w:rsid w:val="002C4052"/>
    <w:rsid w:val="002C676F"/>
    <w:rsid w:val="00300CD5"/>
    <w:rsid w:val="003765AF"/>
    <w:rsid w:val="00377B35"/>
    <w:rsid w:val="0039198A"/>
    <w:rsid w:val="003F78DE"/>
    <w:rsid w:val="004255FB"/>
    <w:rsid w:val="004430F4"/>
    <w:rsid w:val="004777E7"/>
    <w:rsid w:val="0050489B"/>
    <w:rsid w:val="00545655"/>
    <w:rsid w:val="00550FBD"/>
    <w:rsid w:val="005F0ED6"/>
    <w:rsid w:val="00621719"/>
    <w:rsid w:val="00622820"/>
    <w:rsid w:val="006775F8"/>
    <w:rsid w:val="007136C6"/>
    <w:rsid w:val="00804926"/>
    <w:rsid w:val="008B4EC7"/>
    <w:rsid w:val="00901109"/>
    <w:rsid w:val="00933BAD"/>
    <w:rsid w:val="0093768F"/>
    <w:rsid w:val="00940069"/>
    <w:rsid w:val="00942DC2"/>
    <w:rsid w:val="00955C08"/>
    <w:rsid w:val="009D6D6B"/>
    <w:rsid w:val="00A01836"/>
    <w:rsid w:val="00A01E90"/>
    <w:rsid w:val="00A020AB"/>
    <w:rsid w:val="00A11015"/>
    <w:rsid w:val="00A31229"/>
    <w:rsid w:val="00A55734"/>
    <w:rsid w:val="00A562F5"/>
    <w:rsid w:val="00A74BC0"/>
    <w:rsid w:val="00AB3D7D"/>
    <w:rsid w:val="00AC6136"/>
    <w:rsid w:val="00AE47E3"/>
    <w:rsid w:val="00B053D1"/>
    <w:rsid w:val="00B077FA"/>
    <w:rsid w:val="00B23101"/>
    <w:rsid w:val="00B33A3C"/>
    <w:rsid w:val="00B51766"/>
    <w:rsid w:val="00B83316"/>
    <w:rsid w:val="00B84ABB"/>
    <w:rsid w:val="00BD3822"/>
    <w:rsid w:val="00BE1D9F"/>
    <w:rsid w:val="00C261E7"/>
    <w:rsid w:val="00C616C1"/>
    <w:rsid w:val="00C729C9"/>
    <w:rsid w:val="00C72A96"/>
    <w:rsid w:val="00CA700C"/>
    <w:rsid w:val="00CC2921"/>
    <w:rsid w:val="00CC44A1"/>
    <w:rsid w:val="00CD1260"/>
    <w:rsid w:val="00D00936"/>
    <w:rsid w:val="00D173CA"/>
    <w:rsid w:val="00D5753F"/>
    <w:rsid w:val="00D6719F"/>
    <w:rsid w:val="00DB4ADB"/>
    <w:rsid w:val="00DB63E5"/>
    <w:rsid w:val="00E233FD"/>
    <w:rsid w:val="00E71B76"/>
    <w:rsid w:val="00EA53DC"/>
    <w:rsid w:val="00F04F3C"/>
    <w:rsid w:val="00F2589B"/>
    <w:rsid w:val="00F80F6B"/>
    <w:rsid w:val="00F86851"/>
    <w:rsid w:val="00FB5BFC"/>
    <w:rsid w:val="00FE01A8"/>
    <w:rsid w:val="00FE4C02"/>
    <w:rsid w:val="00FE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752625A-07D1-4F50-87DE-4DE604377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01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01E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25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050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Rafael Román Caballero</cp:lastModifiedBy>
  <cp:revision>78</cp:revision>
  <dcterms:created xsi:type="dcterms:W3CDTF">2018-05-22T14:15:00Z</dcterms:created>
  <dcterms:modified xsi:type="dcterms:W3CDTF">2018-11-13T10:59:00Z</dcterms:modified>
</cp:coreProperties>
</file>